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43542" w14:textId="372FE769" w:rsidR="002B5A15" w:rsidRDefault="008F7360" w:rsidP="002B5A15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8F7360">
        <w:rPr>
          <w:rFonts w:ascii="Times New Roman" w:hAnsi="Times New Roman" w:cs="Times New Roman"/>
          <w:b/>
          <w:bCs/>
        </w:rPr>
        <w:t>S2 Table</w:t>
      </w:r>
    </w:p>
    <w:p w14:paraId="43CD7D03" w14:textId="77777777" w:rsidR="006E3E57" w:rsidRPr="008F7360" w:rsidRDefault="006E3E57" w:rsidP="002B5A1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5B9BF9" w14:textId="1ACE41C3" w:rsidR="002B5A15" w:rsidRPr="001F048D" w:rsidRDefault="00FA1CC8" w:rsidP="002B5A15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048D"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2B5A15" w:rsidRPr="001F04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hysical activity practices of the respondents compared by participant cohort (IFIS). Percentages (Modal values in bold) or absolute values. </w:t>
      </w:r>
    </w:p>
    <w:p w14:paraId="7A7BA02E" w14:textId="77777777" w:rsidR="002B5A15" w:rsidRPr="001D790A" w:rsidRDefault="002B5A15" w:rsidP="002B5A15">
      <w:pPr>
        <w:spacing w:after="0" w:line="276" w:lineRule="auto"/>
        <w:jc w:val="both"/>
        <w:rPr>
          <w:sz w:val="20"/>
          <w:szCs w:val="20"/>
          <w:lang w:val="en-US"/>
        </w:rPr>
      </w:pPr>
    </w:p>
    <w:p w14:paraId="73BD0729" w14:textId="77777777" w:rsidR="002B5A15" w:rsidRPr="001D790A" w:rsidRDefault="002B5A15" w:rsidP="002B5A15">
      <w:pPr>
        <w:spacing w:after="0" w:line="240" w:lineRule="auto"/>
        <w:ind w:left="907" w:hanging="907"/>
        <w:jc w:val="both"/>
        <w:rPr>
          <w:rFonts w:cs="Times New Roman"/>
          <w:sz w:val="20"/>
          <w:szCs w:val="20"/>
          <w:lang w:val="en-US"/>
        </w:rPr>
      </w:pPr>
    </w:p>
    <w:tbl>
      <w:tblPr>
        <w:tblW w:w="0" w:type="auto"/>
        <w:tblInd w:w="567" w:type="dxa"/>
        <w:tblLayout w:type="fixed"/>
        <w:tblCellMar>
          <w:left w:w="93" w:type="dxa"/>
          <w:right w:w="93" w:type="dxa"/>
        </w:tblCellMar>
        <w:tblLook w:val="04A0" w:firstRow="1" w:lastRow="0" w:firstColumn="1" w:lastColumn="0" w:noHBand="0" w:noVBand="1"/>
      </w:tblPr>
      <w:tblGrid>
        <w:gridCol w:w="4536"/>
        <w:gridCol w:w="851"/>
        <w:gridCol w:w="851"/>
      </w:tblGrid>
      <w:tr w:rsidR="002B5A15" w:rsidRPr="001D790A" w14:paraId="654B6EE6" w14:textId="77777777" w:rsidTr="00A21FE3">
        <w:trPr>
          <w:trHeight w:hRule="exact" w:val="454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892E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Ite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77343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 xml:space="preserve">France </w:t>
            </w:r>
            <w:r w:rsidRPr="001D790A">
              <w:rPr>
                <w:color w:val="000000"/>
                <w:sz w:val="16"/>
                <w:szCs w:val="16"/>
                <w:lang w:val="en-US"/>
              </w:rPr>
              <w:t>(n=4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D404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 xml:space="preserve">Italy </w:t>
            </w:r>
            <w:r w:rsidRPr="001D790A">
              <w:rPr>
                <w:color w:val="000000"/>
                <w:sz w:val="16"/>
                <w:szCs w:val="16"/>
                <w:lang w:val="en-US"/>
              </w:rPr>
              <w:t>(n=167)</w:t>
            </w:r>
          </w:p>
        </w:tc>
      </w:tr>
      <w:tr w:rsidR="002B5A15" w:rsidRPr="001D790A" w14:paraId="6D2C057B" w14:textId="77777777" w:rsidTr="00A21FE3">
        <w:trPr>
          <w:trHeight w:val="111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A5868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bCs/>
                <w:color w:val="000000"/>
                <w:sz w:val="16"/>
                <w:szCs w:val="16"/>
                <w:lang w:val="en-US"/>
              </w:rPr>
              <w:t>C1- Your general physical fitness is</w:t>
            </w:r>
          </w:p>
          <w:p w14:paraId="4E4E4201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poor</w:t>
            </w:r>
          </w:p>
          <w:p w14:paraId="2B47115B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Poor</w:t>
            </w:r>
          </w:p>
          <w:p w14:paraId="6071A69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Average</w:t>
            </w:r>
          </w:p>
          <w:p w14:paraId="031133EC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Good</w:t>
            </w:r>
          </w:p>
          <w:p w14:paraId="46018D4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good</w:t>
            </w:r>
          </w:p>
          <w:p w14:paraId="4495742C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bCs/>
                <w:color w:val="000000"/>
                <w:sz w:val="16"/>
                <w:szCs w:val="16"/>
                <w:lang w:val="en-US"/>
              </w:rPr>
              <w:t>C2 - Your capacity to do exercise for a long time</w:t>
            </w:r>
          </w:p>
          <w:p w14:paraId="3496A03D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poor</w:t>
            </w:r>
          </w:p>
          <w:p w14:paraId="118E1F5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Poor</w:t>
            </w:r>
          </w:p>
          <w:p w14:paraId="1455755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Average</w:t>
            </w:r>
          </w:p>
          <w:p w14:paraId="2D838CE8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Good</w:t>
            </w:r>
          </w:p>
          <w:p w14:paraId="2AC1754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good</w:t>
            </w:r>
          </w:p>
          <w:p w14:paraId="5ABBF157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Cs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bCs/>
                <w:color w:val="000000"/>
                <w:sz w:val="16"/>
                <w:szCs w:val="16"/>
                <w:lang w:val="en-US"/>
              </w:rPr>
              <w:t>C3 - Your muscle strength is</w:t>
            </w:r>
          </w:p>
          <w:p w14:paraId="77266F51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poor</w:t>
            </w:r>
          </w:p>
          <w:p w14:paraId="18897907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Poor</w:t>
            </w:r>
          </w:p>
          <w:p w14:paraId="6CF4CC18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Average</w:t>
            </w:r>
          </w:p>
          <w:p w14:paraId="0646AAA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Good</w:t>
            </w:r>
          </w:p>
          <w:p w14:paraId="600DC54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good</w:t>
            </w:r>
          </w:p>
          <w:p w14:paraId="0B55EAE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Cs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bCs/>
                <w:color w:val="000000"/>
                <w:sz w:val="16"/>
                <w:szCs w:val="16"/>
                <w:lang w:val="en-US"/>
              </w:rPr>
              <w:t>C4 - Your speed is</w:t>
            </w:r>
          </w:p>
          <w:p w14:paraId="7A210C3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poor</w:t>
            </w:r>
          </w:p>
          <w:p w14:paraId="60DE563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Poor</w:t>
            </w:r>
          </w:p>
          <w:p w14:paraId="4C9EA40B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Average</w:t>
            </w:r>
          </w:p>
          <w:p w14:paraId="7D0823F1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Good</w:t>
            </w:r>
          </w:p>
          <w:p w14:paraId="3C57CE9C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good</w:t>
            </w:r>
          </w:p>
          <w:p w14:paraId="0F9E0C78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bCs/>
                <w:color w:val="000000"/>
                <w:sz w:val="16"/>
                <w:szCs w:val="16"/>
                <w:lang w:val="en-US"/>
              </w:rPr>
              <w:t>C5 - Your agility is</w:t>
            </w:r>
          </w:p>
          <w:p w14:paraId="3D510A3F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poor</w:t>
            </w:r>
          </w:p>
          <w:p w14:paraId="6902E4A2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Poor</w:t>
            </w:r>
          </w:p>
          <w:p w14:paraId="2F09FB3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Average</w:t>
            </w:r>
          </w:p>
          <w:p w14:paraId="2CF710B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Good</w:t>
            </w:r>
          </w:p>
          <w:p w14:paraId="1D49555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good</w:t>
            </w:r>
          </w:p>
          <w:p w14:paraId="215B8CB3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bCs/>
                <w:color w:val="000000"/>
                <w:sz w:val="16"/>
                <w:szCs w:val="16"/>
                <w:lang w:val="en-US"/>
              </w:rPr>
              <w:t>C6 - Your flexibility is</w:t>
            </w:r>
          </w:p>
          <w:p w14:paraId="50317B4E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poor</w:t>
            </w:r>
          </w:p>
          <w:p w14:paraId="155435BB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Poor</w:t>
            </w:r>
          </w:p>
          <w:p w14:paraId="5A9E0AF8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Average</w:t>
            </w:r>
          </w:p>
          <w:p w14:paraId="7C17A33B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Good</w:t>
            </w:r>
          </w:p>
          <w:p w14:paraId="31DE1827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Very good</w:t>
            </w:r>
          </w:p>
          <w:p w14:paraId="3051649D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pacing w:val="-2"/>
                <w:sz w:val="16"/>
                <w:szCs w:val="16"/>
                <w:lang w:val="en-US"/>
              </w:rPr>
            </w:pPr>
            <w:r w:rsidRPr="001D790A">
              <w:rPr>
                <w:b/>
                <w:bCs/>
                <w:color w:val="000000"/>
                <w:spacing w:val="-2"/>
                <w:sz w:val="16"/>
                <w:szCs w:val="16"/>
                <w:lang w:val="en-US"/>
              </w:rPr>
              <w:t>IFIS physical state scale (</w:t>
            </w:r>
            <w:r w:rsidRPr="001D790A">
              <w:rPr>
                <w:b/>
                <w:bCs/>
                <w:color w:val="000000"/>
                <w:sz w:val="16"/>
                <w:szCs w:val="16"/>
                <w:lang w:val="en-US"/>
              </w:rPr>
              <w:t>summary</w:t>
            </w:r>
            <w:r w:rsidRPr="001D790A">
              <w:rPr>
                <w:b/>
                <w:bCs/>
                <w:color w:val="000000"/>
                <w:spacing w:val="-2"/>
                <w:sz w:val="16"/>
                <w:szCs w:val="16"/>
                <w:lang w:val="en-US"/>
              </w:rPr>
              <w:t xml:space="preserve"> of items C1-C6 on a scale of 0-1)</w:t>
            </w:r>
          </w:p>
          <w:p w14:paraId="3D8DA9B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Average value</w:t>
            </w:r>
          </w:p>
          <w:p w14:paraId="7EB47A5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Standard deviation</w:t>
            </w:r>
          </w:p>
          <w:p w14:paraId="6CC54F0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bCs/>
                <w:color w:val="000000"/>
                <w:sz w:val="16"/>
                <w:szCs w:val="16"/>
                <w:lang w:val="en-US"/>
              </w:rPr>
              <w:t>C7 – Assessment of sports practice level (scale 0-5) of parents, friends or acquaintances</w:t>
            </w:r>
          </w:p>
          <w:p w14:paraId="687615C3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Average value</w:t>
            </w:r>
          </w:p>
          <w:p w14:paraId="152DBFAC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Standard deviation</w:t>
            </w:r>
          </w:p>
          <w:p w14:paraId="171ED732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bCs/>
                <w:color w:val="000000"/>
                <w:sz w:val="16"/>
                <w:szCs w:val="16"/>
                <w:lang w:val="en-US"/>
              </w:rPr>
              <w:t>C8 - Doing sports as a professional</w:t>
            </w:r>
          </w:p>
          <w:p w14:paraId="1532450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448DCE71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No</w:t>
            </w:r>
          </w:p>
          <w:p w14:paraId="0F359CCC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left="57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bCs/>
                <w:color w:val="000000"/>
                <w:sz w:val="16"/>
                <w:szCs w:val="16"/>
                <w:lang w:val="en-US"/>
              </w:rPr>
              <w:t>C9 - Membership in a sports club (registered)</w:t>
            </w:r>
          </w:p>
          <w:p w14:paraId="16CCE62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Yes</w:t>
            </w:r>
          </w:p>
          <w:p w14:paraId="4DA50CF3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left="17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EB06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12F13482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4.8</w:t>
            </w:r>
          </w:p>
          <w:p w14:paraId="4A782CB4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1.7</w:t>
            </w:r>
          </w:p>
          <w:p w14:paraId="7F57C82F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6.1</w:t>
            </w:r>
          </w:p>
          <w:p w14:paraId="65A7A843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36.2</w:t>
            </w:r>
          </w:p>
          <w:p w14:paraId="6BEEEF7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1.2</w:t>
            </w:r>
          </w:p>
          <w:p w14:paraId="4865ECB1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0936265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1.0</w:t>
            </w:r>
          </w:p>
          <w:p w14:paraId="7D69512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4.1</w:t>
            </w:r>
          </w:p>
          <w:p w14:paraId="4C5B7A4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23.3</w:t>
            </w:r>
          </w:p>
          <w:p w14:paraId="6C6E83F4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32.2</w:t>
            </w:r>
          </w:p>
          <w:p w14:paraId="66C90E24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9.4</w:t>
            </w:r>
          </w:p>
          <w:p w14:paraId="4A30678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3DFF6CF8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.1</w:t>
            </w:r>
          </w:p>
          <w:p w14:paraId="0B044D4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1.8</w:t>
            </w:r>
          </w:p>
          <w:p w14:paraId="3F152E7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41.4</w:t>
            </w:r>
          </w:p>
          <w:p w14:paraId="2AA4D311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6.0</w:t>
            </w:r>
          </w:p>
          <w:p w14:paraId="1041F75D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7.7</w:t>
            </w:r>
          </w:p>
          <w:p w14:paraId="4DBB698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29CB2E9D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5.6</w:t>
            </w:r>
          </w:p>
          <w:p w14:paraId="72C81213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4.6</w:t>
            </w:r>
          </w:p>
          <w:p w14:paraId="006A6954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38.2</w:t>
            </w:r>
          </w:p>
          <w:p w14:paraId="0D5769E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2.9</w:t>
            </w:r>
          </w:p>
          <w:p w14:paraId="6D8660BD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8.7</w:t>
            </w:r>
          </w:p>
          <w:p w14:paraId="573A233D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6C66C508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.3</w:t>
            </w:r>
          </w:p>
          <w:p w14:paraId="3DA1B6FF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8.5</w:t>
            </w:r>
          </w:p>
          <w:p w14:paraId="7FF62E7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1.5</w:t>
            </w:r>
          </w:p>
          <w:p w14:paraId="2261CFFF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46.9</w:t>
            </w:r>
          </w:p>
          <w:p w14:paraId="1D751CD1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1.8</w:t>
            </w:r>
          </w:p>
          <w:p w14:paraId="30DF33B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7DD02A14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8.7</w:t>
            </w:r>
          </w:p>
          <w:p w14:paraId="35EB345B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22.4</w:t>
            </w:r>
          </w:p>
          <w:p w14:paraId="1B4460E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28.6</w:t>
            </w:r>
          </w:p>
          <w:p w14:paraId="2946293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29.1</w:t>
            </w:r>
          </w:p>
          <w:p w14:paraId="03A86F77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1.2</w:t>
            </w:r>
          </w:p>
          <w:p w14:paraId="6FC8D017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05E3F47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0.59</w:t>
            </w:r>
          </w:p>
          <w:p w14:paraId="15269203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0.19</w:t>
            </w:r>
          </w:p>
          <w:p w14:paraId="03BC3E9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67B9842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2.55</w:t>
            </w:r>
          </w:p>
          <w:p w14:paraId="5310154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.70</w:t>
            </w:r>
          </w:p>
          <w:p w14:paraId="2B0D0C5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2E9F9E1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.8</w:t>
            </w:r>
          </w:p>
          <w:p w14:paraId="3C8046BF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96.2</w:t>
            </w:r>
          </w:p>
          <w:p w14:paraId="2026F34B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115038ED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40.8</w:t>
            </w:r>
          </w:p>
          <w:p w14:paraId="4DA483CF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59.2</w:t>
            </w:r>
          </w:p>
          <w:p w14:paraId="3B618061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DD7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1EEAB1A4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0.6</w:t>
            </w:r>
          </w:p>
          <w:p w14:paraId="2CAD95C7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0.2</w:t>
            </w:r>
          </w:p>
          <w:p w14:paraId="1A57CBC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35.3</w:t>
            </w:r>
          </w:p>
          <w:p w14:paraId="3531A55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4.1</w:t>
            </w:r>
          </w:p>
          <w:p w14:paraId="4CA1448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9.8</w:t>
            </w:r>
          </w:p>
          <w:p w14:paraId="61CF299D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637C50D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2.4</w:t>
            </w:r>
          </w:p>
          <w:p w14:paraId="3335212B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7.2</w:t>
            </w:r>
          </w:p>
          <w:p w14:paraId="18462DC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8.6</w:t>
            </w:r>
          </w:p>
          <w:p w14:paraId="57575694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3.5</w:t>
            </w:r>
          </w:p>
          <w:p w14:paraId="4CA14E72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38.3</w:t>
            </w:r>
          </w:p>
          <w:p w14:paraId="634B4DB8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5AF171AC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.8</w:t>
            </w:r>
          </w:p>
          <w:p w14:paraId="7BA2A78D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0.8</w:t>
            </w:r>
          </w:p>
          <w:p w14:paraId="2A02C4C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27.5</w:t>
            </w:r>
          </w:p>
          <w:p w14:paraId="4744108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41.3</w:t>
            </w:r>
          </w:p>
          <w:p w14:paraId="193B367B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8.6</w:t>
            </w:r>
          </w:p>
          <w:p w14:paraId="0FA5D6F1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68338F4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.0</w:t>
            </w:r>
          </w:p>
          <w:p w14:paraId="1D0B70D4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1.4</w:t>
            </w:r>
          </w:p>
          <w:p w14:paraId="5AF4420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5.9</w:t>
            </w:r>
          </w:p>
          <w:p w14:paraId="67966F58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37.1</w:t>
            </w:r>
          </w:p>
          <w:p w14:paraId="113A6A8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2.6</w:t>
            </w:r>
          </w:p>
          <w:p w14:paraId="09154B3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10F2F06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.8</w:t>
            </w:r>
          </w:p>
          <w:p w14:paraId="52FD18C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7.8</w:t>
            </w:r>
          </w:p>
          <w:p w14:paraId="52AB5138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29.9</w:t>
            </w:r>
          </w:p>
          <w:p w14:paraId="1157B88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38.9</w:t>
            </w:r>
          </w:p>
          <w:p w14:paraId="6D4EA4B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21.6</w:t>
            </w:r>
          </w:p>
          <w:p w14:paraId="7D12485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416D0FB0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5.4</w:t>
            </w:r>
          </w:p>
          <w:p w14:paraId="0FFF98B3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7.4</w:t>
            </w:r>
          </w:p>
          <w:p w14:paraId="5B91C29F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33.5</w:t>
            </w:r>
          </w:p>
          <w:p w14:paraId="01E4456D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26.9</w:t>
            </w:r>
          </w:p>
          <w:p w14:paraId="2D481D2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6.8</w:t>
            </w:r>
          </w:p>
          <w:p w14:paraId="4292F746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1B251951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0.66</w:t>
            </w:r>
          </w:p>
          <w:p w14:paraId="7948E694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0.19</w:t>
            </w:r>
          </w:p>
          <w:p w14:paraId="7CC2B7C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5510F215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.10</w:t>
            </w:r>
          </w:p>
          <w:p w14:paraId="0623F0A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1.35</w:t>
            </w:r>
          </w:p>
          <w:p w14:paraId="2BD465DA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0E54299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6.0</w:t>
            </w:r>
          </w:p>
          <w:p w14:paraId="4DCC9E69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94.0</w:t>
            </w:r>
          </w:p>
          <w:p w14:paraId="3DE5F517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before="120"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  <w:p w14:paraId="39F8501E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color w:val="000000"/>
                <w:sz w:val="16"/>
                <w:szCs w:val="16"/>
                <w:lang w:val="en-US"/>
              </w:rPr>
              <w:t>38.9</w:t>
            </w:r>
          </w:p>
          <w:p w14:paraId="062663CC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b/>
                <w:color w:val="000000"/>
                <w:sz w:val="16"/>
                <w:szCs w:val="16"/>
                <w:lang w:val="en-US"/>
              </w:rPr>
            </w:pPr>
            <w:r w:rsidRPr="001D790A">
              <w:rPr>
                <w:b/>
                <w:color w:val="000000"/>
                <w:sz w:val="16"/>
                <w:szCs w:val="16"/>
                <w:lang w:val="en-US"/>
              </w:rPr>
              <w:t>61.1</w:t>
            </w:r>
          </w:p>
          <w:p w14:paraId="09CF34DF" w14:textId="77777777" w:rsidR="002B5A15" w:rsidRPr="001D790A" w:rsidRDefault="002B5A15" w:rsidP="00A21FE3">
            <w:pPr>
              <w:autoSpaceDE w:val="0"/>
              <w:autoSpaceDN w:val="0"/>
              <w:adjustRightInd w:val="0"/>
              <w:spacing w:after="0" w:line="240" w:lineRule="auto"/>
              <w:ind w:right="113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CDB41E9" w14:textId="77777777" w:rsidR="002B5A15" w:rsidRPr="001D790A" w:rsidRDefault="002B5A15" w:rsidP="002B5A15">
      <w:pPr>
        <w:spacing w:after="200" w:line="276" w:lineRule="auto"/>
      </w:pPr>
      <w:bookmarkStart w:id="0" w:name="_GoBack"/>
      <w:bookmarkEnd w:id="0"/>
    </w:p>
    <w:sectPr w:rsidR="002B5A15" w:rsidRPr="001D79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EEB"/>
    <w:rsid w:val="00001B2C"/>
    <w:rsid w:val="00033EEB"/>
    <w:rsid w:val="000B6650"/>
    <w:rsid w:val="001F048D"/>
    <w:rsid w:val="002B5A15"/>
    <w:rsid w:val="006E3E57"/>
    <w:rsid w:val="007F1899"/>
    <w:rsid w:val="008F7360"/>
    <w:rsid w:val="00A57FBE"/>
    <w:rsid w:val="00AB3D62"/>
    <w:rsid w:val="00FA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FE2D0"/>
  <w15:chartTrackingRefBased/>
  <w15:docId w15:val="{6A9558A4-A8DD-46DE-8397-EC5F40D6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ucci</dc:creator>
  <cp:keywords/>
  <dc:description/>
  <cp:lastModifiedBy>Oliver Ian Tolentino</cp:lastModifiedBy>
  <cp:revision>10</cp:revision>
  <dcterms:created xsi:type="dcterms:W3CDTF">2022-12-14T17:17:00Z</dcterms:created>
  <dcterms:modified xsi:type="dcterms:W3CDTF">2023-07-26T15:00:00Z</dcterms:modified>
</cp:coreProperties>
</file>